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DEE7D" w14:textId="77777777" w:rsidR="00F8316F" w:rsidRDefault="00F8316F" w:rsidP="00F8316F">
      <w:pPr>
        <w:rPr>
          <w:sz w:val="18"/>
          <w:szCs w:val="18"/>
          <w:lang w:eastAsia="zh-CN"/>
        </w:rPr>
      </w:pPr>
    </w:p>
    <w:p w14:paraId="283ABC9E" w14:textId="50B16DF5" w:rsidR="00B85D54" w:rsidRDefault="00B85D54" w:rsidP="00B85D54">
      <w:pPr>
        <w:spacing w:line="259" w:lineRule="auto"/>
        <w:jc w:val="left"/>
        <w:rPr>
          <w:b/>
          <w:sz w:val="18"/>
          <w:szCs w:val="18"/>
        </w:rPr>
      </w:pPr>
    </w:p>
    <w:p w14:paraId="7062AE98" w14:textId="77777777" w:rsidR="00B85D54" w:rsidRPr="004A2148" w:rsidRDefault="00B85D54" w:rsidP="00B85D54">
      <w:pPr>
        <w:spacing w:line="240" w:lineRule="auto"/>
        <w:rPr>
          <w:sz w:val="18"/>
          <w:szCs w:val="18"/>
        </w:rPr>
      </w:pPr>
      <w:r>
        <w:rPr>
          <w:b/>
          <w:sz w:val="18"/>
          <w:szCs w:val="18"/>
        </w:rPr>
        <w:t>S3 Table.</w:t>
      </w:r>
      <w:r w:rsidRPr="004A2148">
        <w:rPr>
          <w:b/>
          <w:sz w:val="18"/>
          <w:szCs w:val="18"/>
        </w:rPr>
        <w:t xml:space="preserve"> </w:t>
      </w:r>
      <w:r w:rsidRPr="00415168">
        <w:rPr>
          <w:b/>
          <w:bCs/>
          <w:sz w:val="18"/>
          <w:szCs w:val="18"/>
        </w:rPr>
        <w:t>Beta estimates (β ± standard error) of the association of MR-proADM with adipokines and biomarkers of subclinical inflammation.</w:t>
      </w:r>
      <w:r w:rsidRPr="004A2148">
        <w:rPr>
          <w:sz w:val="18"/>
          <w:szCs w:val="18"/>
        </w:rPr>
        <w:t xml:space="preserve"> Bold indicates significance after multivariable adjustment and Bonferroni correction for multiple testing (p &lt; 0.0028 (0.05 ÷ 18)).</w:t>
      </w:r>
    </w:p>
    <w:tbl>
      <w:tblPr>
        <w:tblW w:w="9073" w:type="dxa"/>
        <w:tblInd w:w="-1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81"/>
        <w:gridCol w:w="1296"/>
        <w:gridCol w:w="1762"/>
        <w:gridCol w:w="870"/>
        <w:gridCol w:w="1678"/>
        <w:gridCol w:w="786"/>
      </w:tblGrid>
      <w:tr w:rsidR="00B85D54" w:rsidRPr="004A2148" w14:paraId="5C3047EB" w14:textId="77777777" w:rsidTr="002766A3">
        <w:trPr>
          <w:trHeight w:val="165"/>
        </w:trPr>
        <w:tc>
          <w:tcPr>
            <w:tcW w:w="2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D0FC13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32C4F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7B082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rFonts w:cs="Calibri"/>
                <w:b/>
                <w:bCs/>
                <w:sz w:val="18"/>
                <w:szCs w:val="18"/>
              </w:rPr>
              <w:t>β</w:t>
            </w:r>
            <w:r w:rsidRPr="00F64CCB">
              <w:rPr>
                <w:b/>
                <w:bCs/>
                <w:sz w:val="18"/>
                <w:szCs w:val="18"/>
              </w:rPr>
              <w:t xml:space="preserve"> coefficient ± 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B54F4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66D36E" w14:textId="77777777" w:rsidR="00B85D54" w:rsidRPr="00F64CCB" w:rsidRDefault="00B85D54" w:rsidP="002766A3">
            <w:pPr>
              <w:spacing w:after="0" w:line="240" w:lineRule="auto"/>
              <w:ind w:left="57" w:right="57"/>
              <w:rPr>
                <w:b/>
                <w:bCs/>
                <w:sz w:val="18"/>
                <w:szCs w:val="18"/>
              </w:rPr>
            </w:pPr>
            <w:r w:rsidRPr="00F64CCB">
              <w:rPr>
                <w:rFonts w:cs="Calibri"/>
                <w:b/>
                <w:bCs/>
                <w:sz w:val="18"/>
                <w:szCs w:val="18"/>
              </w:rPr>
              <w:t>β</w:t>
            </w:r>
            <w:r w:rsidRPr="00F64CCB">
              <w:rPr>
                <w:b/>
                <w:bCs/>
                <w:sz w:val="18"/>
                <w:szCs w:val="18"/>
              </w:rPr>
              <w:t xml:space="preserve"> coefficient ± 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CA050B" w14:textId="77777777" w:rsidR="00B85D54" w:rsidRPr="00F64CCB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85D54" w:rsidRPr="004A2148" w14:paraId="515ED942" w14:textId="77777777" w:rsidTr="002766A3">
        <w:trPr>
          <w:trHeight w:val="165"/>
        </w:trPr>
        <w:tc>
          <w:tcPr>
            <w:tcW w:w="2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3E2CE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Adipokines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0C9E9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EB7A8" w14:textId="77777777" w:rsidR="00B85D54" w:rsidRPr="00F64CCB" w:rsidRDefault="00B85D54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Without adjustm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84A7F" w14:textId="77777777" w:rsidR="00B85D54" w:rsidRPr="00F64CCB" w:rsidRDefault="00B85D54" w:rsidP="002766A3">
            <w:pPr>
              <w:spacing w:after="0" w:line="240" w:lineRule="auto"/>
              <w:ind w:left="57" w:right="57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F64CCB">
              <w:rPr>
                <w:b/>
                <w:bCs/>
                <w:sz w:val="18"/>
                <w:szCs w:val="18"/>
              </w:rPr>
              <w:t>Model 4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B85D54" w:rsidRPr="0030608D" w14:paraId="2B76AC7F" w14:textId="77777777" w:rsidTr="002766A3">
        <w:trPr>
          <w:trHeight w:val="257"/>
        </w:trPr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3EC191C4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Leptin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01EF69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1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A5581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38 ± 0.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EFED7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437B29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9 ±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D8B3CF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30608D" w14:paraId="002B8B89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02C442A2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RBP-4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3E3CE0B2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15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4EE13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7 ± 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E1E7A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D4046A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4 ± 0.03</w:t>
            </w:r>
          </w:p>
        </w:tc>
        <w:tc>
          <w:tcPr>
            <w:tcW w:w="0" w:type="auto"/>
            <w:vAlign w:val="center"/>
          </w:tcPr>
          <w:p w14:paraId="00BA2509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30608D" w14:paraId="28B2F47D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2194C244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Chemerin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62ED723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1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3B5AB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40 ±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D4D7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B1C119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5 ± 0.04</w:t>
            </w:r>
          </w:p>
        </w:tc>
        <w:tc>
          <w:tcPr>
            <w:tcW w:w="0" w:type="auto"/>
            <w:vAlign w:val="center"/>
          </w:tcPr>
          <w:p w14:paraId="4949A104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4A2148" w14:paraId="0353CAA1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745A37AC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Progranulin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4416C0A3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1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9107F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0 ±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AA577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1A8B18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9 ± 0.04</w:t>
            </w:r>
          </w:p>
        </w:tc>
        <w:tc>
          <w:tcPr>
            <w:tcW w:w="0" w:type="auto"/>
            <w:vAlign w:val="center"/>
          </w:tcPr>
          <w:p w14:paraId="1356C86D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39</w:t>
            </w:r>
          </w:p>
        </w:tc>
      </w:tr>
      <w:tr w:rsidR="00B85D54" w:rsidRPr="004A2148" w14:paraId="76B62E05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40912B79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A2148">
              <w:rPr>
                <w:sz w:val="18"/>
                <w:szCs w:val="18"/>
              </w:rPr>
              <w:t>Vaspin</w:t>
            </w:r>
            <w:proofErr w:type="spellEnd"/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1C3DA883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1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6751F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2 ±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7DD55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4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72F320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-0.05 ± 0.04</w:t>
            </w:r>
          </w:p>
        </w:tc>
        <w:tc>
          <w:tcPr>
            <w:tcW w:w="0" w:type="auto"/>
            <w:vAlign w:val="center"/>
          </w:tcPr>
          <w:p w14:paraId="08E5E606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37</w:t>
            </w:r>
          </w:p>
        </w:tc>
      </w:tr>
      <w:tr w:rsidR="00B85D54" w:rsidRPr="004A2148" w14:paraId="7C2CCFDC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46107EB6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Adiponectin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1D9E091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8C2FD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8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D331C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8EA9CA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9 ± 0.04</w:t>
            </w:r>
          </w:p>
        </w:tc>
        <w:tc>
          <w:tcPr>
            <w:tcW w:w="0" w:type="auto"/>
            <w:vAlign w:val="center"/>
          </w:tcPr>
          <w:p w14:paraId="26148486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4A2148" w14:paraId="392CDE5F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5E2F1A30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Omentin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500C9999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D6D95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1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1AF4B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7E92A3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2 ± 0.05</w:t>
            </w:r>
          </w:p>
        </w:tc>
        <w:tc>
          <w:tcPr>
            <w:tcW w:w="0" w:type="auto"/>
            <w:vAlign w:val="center"/>
          </w:tcPr>
          <w:p w14:paraId="3ECC2825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18</w:t>
            </w:r>
          </w:p>
        </w:tc>
      </w:tr>
      <w:tr w:rsidR="00B85D54" w:rsidRPr="004A2148" w14:paraId="4772940C" w14:textId="77777777" w:rsidTr="002766A3">
        <w:trPr>
          <w:trHeight w:val="257"/>
        </w:trPr>
        <w:tc>
          <w:tcPr>
            <w:tcW w:w="3976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BAE91" w14:textId="77777777" w:rsidR="00B85D54" w:rsidRPr="00F64CCB" w:rsidRDefault="00B85D54" w:rsidP="002766A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Biomarkers of subclinical inflamm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4B22A" w14:textId="77777777" w:rsidR="00B85D54" w:rsidRPr="00F64CCB" w:rsidRDefault="00B85D54" w:rsidP="002766A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Without adjustm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3C5A7" w14:textId="77777777" w:rsidR="00B85D54" w:rsidRPr="00F64CCB" w:rsidRDefault="00B85D54" w:rsidP="002766A3">
            <w:pPr>
              <w:spacing w:after="0" w:line="240" w:lineRule="auto"/>
              <w:ind w:left="57" w:right="57"/>
              <w:jc w:val="center"/>
              <w:rPr>
                <w:b/>
                <w:bCs/>
                <w:sz w:val="18"/>
                <w:szCs w:val="18"/>
              </w:rPr>
            </w:pPr>
            <w:r w:rsidRPr="00F64CCB">
              <w:rPr>
                <w:b/>
                <w:bCs/>
                <w:sz w:val="18"/>
                <w:szCs w:val="18"/>
              </w:rPr>
              <w:t>Model 4</w:t>
            </w:r>
            <w:r w:rsidRPr="00F64CCB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B85D54" w:rsidRPr="004A2148" w14:paraId="4595009F" w14:textId="77777777" w:rsidTr="002766A3">
        <w:trPr>
          <w:trHeight w:val="257"/>
        </w:trPr>
        <w:tc>
          <w:tcPr>
            <w:tcW w:w="2680" w:type="dxa"/>
            <w:tcBorders>
              <w:top w:val="single" w:sz="4" w:space="0" w:color="auto"/>
            </w:tcBorders>
            <w:vAlign w:val="center"/>
          </w:tcPr>
          <w:p w14:paraId="11A67E4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A2148">
              <w:rPr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47558A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1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9709D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40 ± 0.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21CF1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2CFE3A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7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1C525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4A2148" w14:paraId="291405E6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0045A7FC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IL-6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B4A2852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986FE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44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C7EC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5871E8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32 ± 0.05</w:t>
            </w:r>
          </w:p>
        </w:tc>
        <w:tc>
          <w:tcPr>
            <w:tcW w:w="0" w:type="auto"/>
            <w:vAlign w:val="center"/>
          </w:tcPr>
          <w:p w14:paraId="5316B469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4A2148" w14:paraId="54B100C8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003315A9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bookmarkStart w:id="0" w:name="_Hlk60471501"/>
            <w:r w:rsidRPr="004A2148">
              <w:rPr>
                <w:sz w:val="18"/>
                <w:szCs w:val="18"/>
              </w:rPr>
              <w:t>TNF-α</w:t>
            </w:r>
            <w:bookmarkEnd w:id="0"/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42D2A459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7CDC4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4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D9B7D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62E898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4 ± 0.05</w:t>
            </w:r>
          </w:p>
        </w:tc>
        <w:tc>
          <w:tcPr>
            <w:tcW w:w="0" w:type="auto"/>
            <w:vAlign w:val="center"/>
          </w:tcPr>
          <w:p w14:paraId="4081F56C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09</w:t>
            </w:r>
          </w:p>
        </w:tc>
      </w:tr>
      <w:tr w:rsidR="00B85D54" w:rsidRPr="004A2148" w14:paraId="65EB17EE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2577DC9D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IL-18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257325B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36CD4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8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2DB74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09EB32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4 ± 0.05</w:t>
            </w:r>
          </w:p>
        </w:tc>
        <w:tc>
          <w:tcPr>
            <w:tcW w:w="0" w:type="auto"/>
            <w:vAlign w:val="center"/>
          </w:tcPr>
          <w:p w14:paraId="0E90D940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07</w:t>
            </w:r>
          </w:p>
        </w:tc>
      </w:tr>
      <w:tr w:rsidR="00B85D54" w:rsidRPr="004A2148" w14:paraId="6DA604A9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070201B2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bookmarkStart w:id="1" w:name="_Hlk60471398"/>
            <w:r w:rsidRPr="004A2148">
              <w:rPr>
                <w:sz w:val="18"/>
                <w:szCs w:val="18"/>
              </w:rPr>
              <w:t>SFRP-5</w:t>
            </w:r>
            <w:bookmarkEnd w:id="1"/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7307C34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B9526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1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58D2E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35BDEE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3 ± 0.05</w:t>
            </w:r>
          </w:p>
        </w:tc>
        <w:tc>
          <w:tcPr>
            <w:tcW w:w="0" w:type="auto"/>
            <w:vAlign w:val="center"/>
          </w:tcPr>
          <w:p w14:paraId="5CC43159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12</w:t>
            </w:r>
          </w:p>
        </w:tc>
      </w:tr>
      <w:tr w:rsidR="00B85D54" w:rsidRPr="004A2148" w14:paraId="169A9824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150DC5BA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Wnt-5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4C672DA3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EA17B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6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5A84D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6669CA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9 ± 0.05</w:t>
            </w:r>
          </w:p>
        </w:tc>
        <w:tc>
          <w:tcPr>
            <w:tcW w:w="0" w:type="auto"/>
            <w:vAlign w:val="center"/>
          </w:tcPr>
          <w:p w14:paraId="77F53FB9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31</w:t>
            </w:r>
          </w:p>
        </w:tc>
      </w:tr>
      <w:tr w:rsidR="00B85D54" w:rsidRPr="004A2148" w14:paraId="335BB8EA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43CB6157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sICAM-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6C620C49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E49E1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7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4EBDE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398727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8 ± 0.05</w:t>
            </w:r>
          </w:p>
        </w:tc>
        <w:tc>
          <w:tcPr>
            <w:tcW w:w="0" w:type="auto"/>
            <w:vAlign w:val="center"/>
          </w:tcPr>
          <w:p w14:paraId="0602C567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42</w:t>
            </w:r>
          </w:p>
        </w:tc>
      </w:tr>
      <w:tr w:rsidR="00B85D54" w:rsidRPr="0030608D" w14:paraId="2193DC0B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60D1C132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bookmarkStart w:id="2" w:name="_Hlk60471569"/>
            <w:r w:rsidRPr="004A2148">
              <w:rPr>
                <w:sz w:val="18"/>
                <w:szCs w:val="18"/>
              </w:rPr>
              <w:t>IL-1</w:t>
            </w:r>
            <w:bookmarkEnd w:id="2"/>
            <w:r w:rsidRPr="004A2148">
              <w:rPr>
                <w:sz w:val="18"/>
                <w:szCs w:val="18"/>
              </w:rPr>
              <w:t>R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69ED9359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AA4A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33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BAD61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C72EBE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8 ± 0.05</w:t>
            </w:r>
          </w:p>
        </w:tc>
        <w:tc>
          <w:tcPr>
            <w:tcW w:w="0" w:type="auto"/>
            <w:vAlign w:val="center"/>
          </w:tcPr>
          <w:p w14:paraId="5A58F3F5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30608D" w14:paraId="2A1A5DD2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406D43E6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IL-2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3AD2A75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ABE2D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8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E8AB5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EC0ABB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9 ± 0.04</w:t>
            </w:r>
          </w:p>
        </w:tc>
        <w:tc>
          <w:tcPr>
            <w:tcW w:w="0" w:type="auto"/>
            <w:vAlign w:val="center"/>
          </w:tcPr>
          <w:p w14:paraId="4264A4FD" w14:textId="77777777" w:rsidR="00B85D54" w:rsidRPr="0030608D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30608D">
              <w:rPr>
                <w:b/>
                <w:bCs/>
                <w:sz w:val="18"/>
                <w:szCs w:val="18"/>
              </w:rPr>
              <w:t>&lt; 0.001</w:t>
            </w:r>
          </w:p>
        </w:tc>
      </w:tr>
      <w:tr w:rsidR="00B85D54" w:rsidRPr="0030608D" w14:paraId="526FA734" w14:textId="77777777" w:rsidTr="002766A3">
        <w:trPr>
          <w:trHeight w:val="257"/>
        </w:trPr>
        <w:tc>
          <w:tcPr>
            <w:tcW w:w="2680" w:type="dxa"/>
            <w:vAlign w:val="center"/>
          </w:tcPr>
          <w:p w14:paraId="508E07F2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MPO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73D3B3C4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452C7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bCs/>
                <w:sz w:val="18"/>
                <w:szCs w:val="18"/>
              </w:rPr>
              <w:t>0.19</w:t>
            </w:r>
            <w:r w:rsidRPr="004A2148">
              <w:rPr>
                <w:b/>
                <w:sz w:val="18"/>
                <w:szCs w:val="18"/>
              </w:rPr>
              <w:t xml:space="preserve"> </w:t>
            </w:r>
            <w:r w:rsidRPr="004A2148">
              <w:rPr>
                <w:sz w:val="18"/>
                <w:szCs w:val="18"/>
              </w:rPr>
              <w:t>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8576A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0E3D0B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7 ± 0.05</w:t>
            </w:r>
          </w:p>
        </w:tc>
        <w:tc>
          <w:tcPr>
            <w:tcW w:w="0" w:type="auto"/>
            <w:vAlign w:val="center"/>
          </w:tcPr>
          <w:p w14:paraId="2648D066" w14:textId="77777777" w:rsidR="00B85D54" w:rsidRPr="0070444B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bCs/>
                <w:sz w:val="18"/>
                <w:szCs w:val="18"/>
              </w:rPr>
            </w:pPr>
            <w:r w:rsidRPr="0070444B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B85D54" w:rsidRPr="004A2148" w14:paraId="7741252F" w14:textId="77777777" w:rsidTr="002766A3">
        <w:trPr>
          <w:trHeight w:val="257"/>
        </w:trPr>
        <w:tc>
          <w:tcPr>
            <w:tcW w:w="2680" w:type="dxa"/>
            <w:tcBorders>
              <w:bottom w:val="single" w:sz="12" w:space="0" w:color="auto"/>
            </w:tcBorders>
            <w:vAlign w:val="center"/>
          </w:tcPr>
          <w:p w14:paraId="206E610A" w14:textId="77777777" w:rsidR="00B85D54" w:rsidRPr="004A2148" w:rsidRDefault="00B85D54" w:rsidP="002766A3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SOD-3</w:t>
            </w:r>
          </w:p>
        </w:tc>
        <w:tc>
          <w:tcPr>
            <w:tcW w:w="129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58D8CBB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CC271" w14:textId="77777777" w:rsidR="00B85D54" w:rsidRPr="004A2148" w:rsidRDefault="00B85D54" w:rsidP="002766A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26 ± 0.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C4118" w14:textId="77777777" w:rsidR="00B85D54" w:rsidRPr="004A2148" w:rsidRDefault="00B85D54" w:rsidP="002766A3">
            <w:pPr>
              <w:spacing w:after="0" w:line="240" w:lineRule="auto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479F99A" w14:textId="77777777" w:rsidR="00B85D54" w:rsidRPr="004A2148" w:rsidRDefault="00B85D54" w:rsidP="002766A3">
            <w:pPr>
              <w:spacing w:after="0" w:line="240" w:lineRule="auto"/>
              <w:ind w:left="57" w:right="57"/>
              <w:rPr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16 ± 0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697883" w14:textId="77777777" w:rsidR="00B85D54" w:rsidRPr="004A2148" w:rsidRDefault="00B85D54" w:rsidP="002766A3">
            <w:pPr>
              <w:spacing w:after="0" w:line="240" w:lineRule="auto"/>
              <w:ind w:left="57" w:right="57"/>
              <w:jc w:val="right"/>
              <w:rPr>
                <w:b/>
                <w:sz w:val="18"/>
                <w:szCs w:val="18"/>
              </w:rPr>
            </w:pPr>
            <w:r w:rsidRPr="004A2148">
              <w:rPr>
                <w:sz w:val="18"/>
                <w:szCs w:val="18"/>
              </w:rPr>
              <w:t>0.003</w:t>
            </w:r>
          </w:p>
        </w:tc>
      </w:tr>
    </w:tbl>
    <w:p w14:paraId="193C75FC" w14:textId="77777777" w:rsidR="00B85D54" w:rsidRPr="004A2148" w:rsidRDefault="00B85D54" w:rsidP="00B85D54">
      <w:pPr>
        <w:spacing w:after="0" w:line="240" w:lineRule="auto"/>
        <w:rPr>
          <w:sz w:val="18"/>
          <w:szCs w:val="18"/>
          <w:lang w:eastAsia="zh-CN"/>
        </w:rPr>
      </w:pPr>
      <w:r w:rsidRPr="004A2148">
        <w:rPr>
          <w:b/>
          <w:bCs/>
          <w:sz w:val="18"/>
          <w:szCs w:val="18"/>
          <w:vertAlign w:val="superscript"/>
        </w:rPr>
        <w:t>a</w:t>
      </w:r>
      <w:r w:rsidRPr="004A2148">
        <w:rPr>
          <w:b/>
          <w:bCs/>
          <w:sz w:val="18"/>
          <w:szCs w:val="18"/>
        </w:rPr>
        <w:t xml:space="preserve"> </w:t>
      </w:r>
      <w:r w:rsidRPr="004A2148">
        <w:rPr>
          <w:sz w:val="18"/>
          <w:szCs w:val="18"/>
          <w:lang w:eastAsia="zh-CN"/>
        </w:rPr>
        <w:t>Model 4: adjusted for sex, age, BMI, arterial hypertension, diabetes, eGFR, HDL cholesterol, smoking, and physical activity</w:t>
      </w:r>
    </w:p>
    <w:p w14:paraId="3F870C67" w14:textId="77777777" w:rsidR="00B85D54" w:rsidRDefault="00B85D54" w:rsidP="00B85D54"/>
    <w:p w14:paraId="26C61965" w14:textId="4310B9F7" w:rsidR="00415168" w:rsidRPr="004A2148" w:rsidRDefault="00415168" w:rsidP="00B85D54">
      <w:pPr>
        <w:rPr>
          <w:sz w:val="18"/>
          <w:szCs w:val="18"/>
          <w:lang w:eastAsia="zh-CN"/>
        </w:rPr>
      </w:pPr>
    </w:p>
    <w:sectPr w:rsidR="00415168" w:rsidRPr="004A2148" w:rsidSect="00415168">
      <w:headerReference w:type="default" r:id="rId8"/>
      <w:footerReference w:type="default" r:id="rId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A93BE" w14:textId="77777777" w:rsidR="004B7F55" w:rsidRDefault="004B7F55" w:rsidP="000232A4">
      <w:r>
        <w:separator/>
      </w:r>
    </w:p>
  </w:endnote>
  <w:endnote w:type="continuationSeparator" w:id="0">
    <w:p w14:paraId="571F58E0" w14:textId="77777777" w:rsidR="004B7F55" w:rsidRDefault="004B7F55" w:rsidP="000232A4">
      <w:r>
        <w:continuationSeparator/>
      </w:r>
    </w:p>
  </w:endnote>
  <w:endnote w:type="continuationNotice" w:id="1">
    <w:p w14:paraId="12D261DF" w14:textId="77777777" w:rsidR="004B7F55" w:rsidRDefault="004B7F55" w:rsidP="00023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81CC" w14:textId="77777777" w:rsidR="00437718" w:rsidRDefault="00437718" w:rsidP="0002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6898A" w14:textId="77777777" w:rsidR="004B7F55" w:rsidRDefault="004B7F55" w:rsidP="000232A4">
      <w:r>
        <w:separator/>
      </w:r>
    </w:p>
  </w:footnote>
  <w:footnote w:type="continuationSeparator" w:id="0">
    <w:p w14:paraId="4555748F" w14:textId="77777777" w:rsidR="004B7F55" w:rsidRDefault="004B7F55" w:rsidP="000232A4">
      <w:r>
        <w:continuationSeparator/>
      </w:r>
    </w:p>
  </w:footnote>
  <w:footnote w:type="continuationNotice" w:id="1">
    <w:p w14:paraId="201E7EEF" w14:textId="77777777" w:rsidR="004B7F55" w:rsidRDefault="004B7F55" w:rsidP="00023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25319" w14:textId="77777777" w:rsidR="00437718" w:rsidRDefault="00437718" w:rsidP="000232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3C06"/>
    <w:multiLevelType w:val="hybridMultilevel"/>
    <w:tmpl w:val="20469132"/>
    <w:lvl w:ilvl="0" w:tplc="D0947D66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62A5C"/>
    <w:multiLevelType w:val="hybridMultilevel"/>
    <w:tmpl w:val="B1101FF0"/>
    <w:lvl w:ilvl="0" w:tplc="4D122A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FA5860"/>
    <w:multiLevelType w:val="hybridMultilevel"/>
    <w:tmpl w:val="55A2AF2E"/>
    <w:lvl w:ilvl="0" w:tplc="196CC6E2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WwNDC1MDAxNjFQ0lEKTi0uzszPAykwqgUARFjI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1EFD"/>
    <w:rsid w:val="00012DD3"/>
    <w:rsid w:val="00013E27"/>
    <w:rsid w:val="000232A4"/>
    <w:rsid w:val="000309CF"/>
    <w:rsid w:val="00031329"/>
    <w:rsid w:val="000377B4"/>
    <w:rsid w:val="00042A28"/>
    <w:rsid w:val="0005017C"/>
    <w:rsid w:val="00050DD6"/>
    <w:rsid w:val="000512D2"/>
    <w:rsid w:val="0005578D"/>
    <w:rsid w:val="000627F5"/>
    <w:rsid w:val="00070602"/>
    <w:rsid w:val="00071EFD"/>
    <w:rsid w:val="00073F80"/>
    <w:rsid w:val="00095054"/>
    <w:rsid w:val="00097368"/>
    <w:rsid w:val="000A1A9F"/>
    <w:rsid w:val="000B283A"/>
    <w:rsid w:val="000C020A"/>
    <w:rsid w:val="000D2570"/>
    <w:rsid w:val="000D7225"/>
    <w:rsid w:val="000E0381"/>
    <w:rsid w:val="000E2BC2"/>
    <w:rsid w:val="000E3EF0"/>
    <w:rsid w:val="000E583B"/>
    <w:rsid w:val="000F0ABB"/>
    <w:rsid w:val="000F6F80"/>
    <w:rsid w:val="001013C5"/>
    <w:rsid w:val="00107860"/>
    <w:rsid w:val="00110280"/>
    <w:rsid w:val="0011348E"/>
    <w:rsid w:val="00115E72"/>
    <w:rsid w:val="00126014"/>
    <w:rsid w:val="001378B5"/>
    <w:rsid w:val="001410AD"/>
    <w:rsid w:val="00142091"/>
    <w:rsid w:val="00166E0D"/>
    <w:rsid w:val="00185E5B"/>
    <w:rsid w:val="001D2EBA"/>
    <w:rsid w:val="001E18F7"/>
    <w:rsid w:val="001E68D8"/>
    <w:rsid w:val="001E6DAE"/>
    <w:rsid w:val="001F538E"/>
    <w:rsid w:val="001F5C89"/>
    <w:rsid w:val="002016EA"/>
    <w:rsid w:val="002051F4"/>
    <w:rsid w:val="002063EB"/>
    <w:rsid w:val="002204DA"/>
    <w:rsid w:val="002239D3"/>
    <w:rsid w:val="0022650F"/>
    <w:rsid w:val="002317CB"/>
    <w:rsid w:val="00244932"/>
    <w:rsid w:val="0025197C"/>
    <w:rsid w:val="00253073"/>
    <w:rsid w:val="002556D1"/>
    <w:rsid w:val="0026511A"/>
    <w:rsid w:val="00265FAE"/>
    <w:rsid w:val="00267A2B"/>
    <w:rsid w:val="00270759"/>
    <w:rsid w:val="0027127E"/>
    <w:rsid w:val="002729FB"/>
    <w:rsid w:val="0027384B"/>
    <w:rsid w:val="0028231A"/>
    <w:rsid w:val="002903D8"/>
    <w:rsid w:val="002958FD"/>
    <w:rsid w:val="002A0A0A"/>
    <w:rsid w:val="002B107A"/>
    <w:rsid w:val="002B20B9"/>
    <w:rsid w:val="002B7D4A"/>
    <w:rsid w:val="002C11C3"/>
    <w:rsid w:val="002C7111"/>
    <w:rsid w:val="002C75C6"/>
    <w:rsid w:val="002D31B8"/>
    <w:rsid w:val="002E5471"/>
    <w:rsid w:val="002E6F7D"/>
    <w:rsid w:val="002F0572"/>
    <w:rsid w:val="002F75B3"/>
    <w:rsid w:val="003018EB"/>
    <w:rsid w:val="003033C6"/>
    <w:rsid w:val="0030608D"/>
    <w:rsid w:val="00311D9B"/>
    <w:rsid w:val="0031344D"/>
    <w:rsid w:val="00313878"/>
    <w:rsid w:val="00317EDA"/>
    <w:rsid w:val="00334E0C"/>
    <w:rsid w:val="00336A44"/>
    <w:rsid w:val="00337755"/>
    <w:rsid w:val="00346594"/>
    <w:rsid w:val="00346BDF"/>
    <w:rsid w:val="003517BA"/>
    <w:rsid w:val="00361738"/>
    <w:rsid w:val="00373A89"/>
    <w:rsid w:val="003749CA"/>
    <w:rsid w:val="00381280"/>
    <w:rsid w:val="003827D0"/>
    <w:rsid w:val="00386E79"/>
    <w:rsid w:val="00386E84"/>
    <w:rsid w:val="00392511"/>
    <w:rsid w:val="0039266A"/>
    <w:rsid w:val="003A395F"/>
    <w:rsid w:val="003A54AC"/>
    <w:rsid w:val="003B7A74"/>
    <w:rsid w:val="003C547B"/>
    <w:rsid w:val="003C6DD4"/>
    <w:rsid w:val="003D34B6"/>
    <w:rsid w:val="003D3CBA"/>
    <w:rsid w:val="003D501B"/>
    <w:rsid w:val="003D7033"/>
    <w:rsid w:val="003E0190"/>
    <w:rsid w:val="003E4500"/>
    <w:rsid w:val="003F3377"/>
    <w:rsid w:val="003F4FF0"/>
    <w:rsid w:val="003F56FA"/>
    <w:rsid w:val="00406723"/>
    <w:rsid w:val="00415168"/>
    <w:rsid w:val="0042277B"/>
    <w:rsid w:val="0042693C"/>
    <w:rsid w:val="00431212"/>
    <w:rsid w:val="004362C7"/>
    <w:rsid w:val="00437718"/>
    <w:rsid w:val="0043777D"/>
    <w:rsid w:val="00444E55"/>
    <w:rsid w:val="00453386"/>
    <w:rsid w:val="00454719"/>
    <w:rsid w:val="00454865"/>
    <w:rsid w:val="0045516C"/>
    <w:rsid w:val="00457990"/>
    <w:rsid w:val="00466C35"/>
    <w:rsid w:val="0047557B"/>
    <w:rsid w:val="00476A9D"/>
    <w:rsid w:val="00481D2B"/>
    <w:rsid w:val="00487CD9"/>
    <w:rsid w:val="004A2148"/>
    <w:rsid w:val="004B4195"/>
    <w:rsid w:val="004B74CE"/>
    <w:rsid w:val="004B7F55"/>
    <w:rsid w:val="004D52BD"/>
    <w:rsid w:val="004D5D7C"/>
    <w:rsid w:val="004E3394"/>
    <w:rsid w:val="004F04A6"/>
    <w:rsid w:val="004F4529"/>
    <w:rsid w:val="004F5A2E"/>
    <w:rsid w:val="004F5A61"/>
    <w:rsid w:val="005037B4"/>
    <w:rsid w:val="00523019"/>
    <w:rsid w:val="00523573"/>
    <w:rsid w:val="005276B0"/>
    <w:rsid w:val="00536C6B"/>
    <w:rsid w:val="005406E1"/>
    <w:rsid w:val="005503E6"/>
    <w:rsid w:val="00554204"/>
    <w:rsid w:val="0055444E"/>
    <w:rsid w:val="00554933"/>
    <w:rsid w:val="00556134"/>
    <w:rsid w:val="00561A5B"/>
    <w:rsid w:val="0056502A"/>
    <w:rsid w:val="005836E9"/>
    <w:rsid w:val="00583C33"/>
    <w:rsid w:val="005A0407"/>
    <w:rsid w:val="005B1DB3"/>
    <w:rsid w:val="005B652B"/>
    <w:rsid w:val="005B6A74"/>
    <w:rsid w:val="005D2000"/>
    <w:rsid w:val="005D43B8"/>
    <w:rsid w:val="005D6175"/>
    <w:rsid w:val="005D6C2D"/>
    <w:rsid w:val="005E4521"/>
    <w:rsid w:val="005E7DF4"/>
    <w:rsid w:val="005F2575"/>
    <w:rsid w:val="005F31E3"/>
    <w:rsid w:val="005F71F9"/>
    <w:rsid w:val="006016A8"/>
    <w:rsid w:val="00612DF3"/>
    <w:rsid w:val="006136B0"/>
    <w:rsid w:val="00616388"/>
    <w:rsid w:val="00617341"/>
    <w:rsid w:val="0063019D"/>
    <w:rsid w:val="006401AF"/>
    <w:rsid w:val="00640AA5"/>
    <w:rsid w:val="006436F5"/>
    <w:rsid w:val="00652451"/>
    <w:rsid w:val="00665777"/>
    <w:rsid w:val="00667EDC"/>
    <w:rsid w:val="00675B11"/>
    <w:rsid w:val="00684D74"/>
    <w:rsid w:val="0068546F"/>
    <w:rsid w:val="00695A0A"/>
    <w:rsid w:val="006A3AA6"/>
    <w:rsid w:val="006A3DC2"/>
    <w:rsid w:val="006A4AF3"/>
    <w:rsid w:val="006A5244"/>
    <w:rsid w:val="006A6A01"/>
    <w:rsid w:val="006A79CB"/>
    <w:rsid w:val="006B2BB9"/>
    <w:rsid w:val="006B5F4A"/>
    <w:rsid w:val="006C04E1"/>
    <w:rsid w:val="006E2E5B"/>
    <w:rsid w:val="006F4B00"/>
    <w:rsid w:val="0070444B"/>
    <w:rsid w:val="007120AC"/>
    <w:rsid w:val="00724C5C"/>
    <w:rsid w:val="00731CF8"/>
    <w:rsid w:val="0073277F"/>
    <w:rsid w:val="007402C7"/>
    <w:rsid w:val="00744470"/>
    <w:rsid w:val="0075200C"/>
    <w:rsid w:val="00755159"/>
    <w:rsid w:val="00763D40"/>
    <w:rsid w:val="0078080A"/>
    <w:rsid w:val="007858E9"/>
    <w:rsid w:val="00792D7D"/>
    <w:rsid w:val="007A7CC6"/>
    <w:rsid w:val="007B5A1F"/>
    <w:rsid w:val="007B5ECD"/>
    <w:rsid w:val="007B63B5"/>
    <w:rsid w:val="007C7AB2"/>
    <w:rsid w:val="007D385C"/>
    <w:rsid w:val="007D5DDC"/>
    <w:rsid w:val="007E65B5"/>
    <w:rsid w:val="007F6220"/>
    <w:rsid w:val="00805DF5"/>
    <w:rsid w:val="00811955"/>
    <w:rsid w:val="00811D4F"/>
    <w:rsid w:val="00812AFF"/>
    <w:rsid w:val="008172D7"/>
    <w:rsid w:val="00817636"/>
    <w:rsid w:val="00817C61"/>
    <w:rsid w:val="00833C06"/>
    <w:rsid w:val="00833EBD"/>
    <w:rsid w:val="00837A22"/>
    <w:rsid w:val="0084022B"/>
    <w:rsid w:val="00844FA8"/>
    <w:rsid w:val="00845E7B"/>
    <w:rsid w:val="00850997"/>
    <w:rsid w:val="0085640F"/>
    <w:rsid w:val="0086108F"/>
    <w:rsid w:val="008633A0"/>
    <w:rsid w:val="00863E38"/>
    <w:rsid w:val="00870D4D"/>
    <w:rsid w:val="00871192"/>
    <w:rsid w:val="00874A36"/>
    <w:rsid w:val="00875117"/>
    <w:rsid w:val="00877832"/>
    <w:rsid w:val="00890704"/>
    <w:rsid w:val="00891FD3"/>
    <w:rsid w:val="00894474"/>
    <w:rsid w:val="00896663"/>
    <w:rsid w:val="008A020B"/>
    <w:rsid w:val="008A09AE"/>
    <w:rsid w:val="008A124C"/>
    <w:rsid w:val="008A266D"/>
    <w:rsid w:val="008A2B09"/>
    <w:rsid w:val="008A5C23"/>
    <w:rsid w:val="008B3611"/>
    <w:rsid w:val="008B66DF"/>
    <w:rsid w:val="008C1587"/>
    <w:rsid w:val="008C1FA7"/>
    <w:rsid w:val="008C71AE"/>
    <w:rsid w:val="008D5AA1"/>
    <w:rsid w:val="008D5D38"/>
    <w:rsid w:val="008E1847"/>
    <w:rsid w:val="008F20E5"/>
    <w:rsid w:val="008F4420"/>
    <w:rsid w:val="00905190"/>
    <w:rsid w:val="00907A1C"/>
    <w:rsid w:val="00907FEF"/>
    <w:rsid w:val="009132EE"/>
    <w:rsid w:val="00913751"/>
    <w:rsid w:val="00916245"/>
    <w:rsid w:val="00917E0D"/>
    <w:rsid w:val="00922F96"/>
    <w:rsid w:val="00933ABF"/>
    <w:rsid w:val="00946809"/>
    <w:rsid w:val="00946E38"/>
    <w:rsid w:val="00950AB5"/>
    <w:rsid w:val="0095148F"/>
    <w:rsid w:val="0097164E"/>
    <w:rsid w:val="00976492"/>
    <w:rsid w:val="009A60C5"/>
    <w:rsid w:val="009B2B61"/>
    <w:rsid w:val="009C0CF9"/>
    <w:rsid w:val="009C3579"/>
    <w:rsid w:val="009C3FE6"/>
    <w:rsid w:val="009C419F"/>
    <w:rsid w:val="009D3C23"/>
    <w:rsid w:val="009E5998"/>
    <w:rsid w:val="00A0150A"/>
    <w:rsid w:val="00A04CEC"/>
    <w:rsid w:val="00A05E78"/>
    <w:rsid w:val="00A17AD5"/>
    <w:rsid w:val="00A26AFB"/>
    <w:rsid w:val="00A50E6D"/>
    <w:rsid w:val="00A521A6"/>
    <w:rsid w:val="00A730C5"/>
    <w:rsid w:val="00A83461"/>
    <w:rsid w:val="00A910A1"/>
    <w:rsid w:val="00AB0DDC"/>
    <w:rsid w:val="00AB4BE1"/>
    <w:rsid w:val="00AB6314"/>
    <w:rsid w:val="00AE0D20"/>
    <w:rsid w:val="00AE417F"/>
    <w:rsid w:val="00AE456B"/>
    <w:rsid w:val="00AF1CC0"/>
    <w:rsid w:val="00AF3BAE"/>
    <w:rsid w:val="00AF76C0"/>
    <w:rsid w:val="00B0212D"/>
    <w:rsid w:val="00B135B5"/>
    <w:rsid w:val="00B13D83"/>
    <w:rsid w:val="00B14D4F"/>
    <w:rsid w:val="00B1647D"/>
    <w:rsid w:val="00B208FD"/>
    <w:rsid w:val="00B21765"/>
    <w:rsid w:val="00B26C69"/>
    <w:rsid w:val="00B279D0"/>
    <w:rsid w:val="00B30E30"/>
    <w:rsid w:val="00B32040"/>
    <w:rsid w:val="00B32753"/>
    <w:rsid w:val="00B363B6"/>
    <w:rsid w:val="00B41020"/>
    <w:rsid w:val="00B4610C"/>
    <w:rsid w:val="00B6472C"/>
    <w:rsid w:val="00B752CE"/>
    <w:rsid w:val="00B75C6F"/>
    <w:rsid w:val="00B77CAA"/>
    <w:rsid w:val="00B77D34"/>
    <w:rsid w:val="00B80998"/>
    <w:rsid w:val="00B84283"/>
    <w:rsid w:val="00B85D54"/>
    <w:rsid w:val="00B8609F"/>
    <w:rsid w:val="00B87040"/>
    <w:rsid w:val="00B9302B"/>
    <w:rsid w:val="00B96335"/>
    <w:rsid w:val="00BA0694"/>
    <w:rsid w:val="00BB0A59"/>
    <w:rsid w:val="00BB1531"/>
    <w:rsid w:val="00BB7B57"/>
    <w:rsid w:val="00BC1C37"/>
    <w:rsid w:val="00BC236C"/>
    <w:rsid w:val="00BD2C6C"/>
    <w:rsid w:val="00BE0A80"/>
    <w:rsid w:val="00BE5FF9"/>
    <w:rsid w:val="00BE605A"/>
    <w:rsid w:val="00BE798A"/>
    <w:rsid w:val="00BF559F"/>
    <w:rsid w:val="00BF75D9"/>
    <w:rsid w:val="00BF75E1"/>
    <w:rsid w:val="00BF7EE3"/>
    <w:rsid w:val="00C0413F"/>
    <w:rsid w:val="00C05577"/>
    <w:rsid w:val="00C06218"/>
    <w:rsid w:val="00C14DFF"/>
    <w:rsid w:val="00C164C4"/>
    <w:rsid w:val="00C25567"/>
    <w:rsid w:val="00C260B3"/>
    <w:rsid w:val="00C2792E"/>
    <w:rsid w:val="00C36C12"/>
    <w:rsid w:val="00C372AE"/>
    <w:rsid w:val="00C43F64"/>
    <w:rsid w:val="00C57D3A"/>
    <w:rsid w:val="00C670E9"/>
    <w:rsid w:val="00C73E7C"/>
    <w:rsid w:val="00C76279"/>
    <w:rsid w:val="00C762D2"/>
    <w:rsid w:val="00C80787"/>
    <w:rsid w:val="00C90FC8"/>
    <w:rsid w:val="00C9235A"/>
    <w:rsid w:val="00C92DC8"/>
    <w:rsid w:val="00C962E2"/>
    <w:rsid w:val="00CA2305"/>
    <w:rsid w:val="00CA36A4"/>
    <w:rsid w:val="00CA4875"/>
    <w:rsid w:val="00CA5F47"/>
    <w:rsid w:val="00CB500B"/>
    <w:rsid w:val="00CB6BD8"/>
    <w:rsid w:val="00CC1861"/>
    <w:rsid w:val="00CC434F"/>
    <w:rsid w:val="00CD0455"/>
    <w:rsid w:val="00CD2DC0"/>
    <w:rsid w:val="00CD3771"/>
    <w:rsid w:val="00CF20B3"/>
    <w:rsid w:val="00CF5DD5"/>
    <w:rsid w:val="00D040EF"/>
    <w:rsid w:val="00D04FD5"/>
    <w:rsid w:val="00D05B1E"/>
    <w:rsid w:val="00D14B4E"/>
    <w:rsid w:val="00D16D3D"/>
    <w:rsid w:val="00D203EC"/>
    <w:rsid w:val="00D20795"/>
    <w:rsid w:val="00D20829"/>
    <w:rsid w:val="00D22B9F"/>
    <w:rsid w:val="00D22BDB"/>
    <w:rsid w:val="00D241A5"/>
    <w:rsid w:val="00D345CA"/>
    <w:rsid w:val="00D7699E"/>
    <w:rsid w:val="00D77A89"/>
    <w:rsid w:val="00DA2BBE"/>
    <w:rsid w:val="00DC0C6E"/>
    <w:rsid w:val="00DC1EC3"/>
    <w:rsid w:val="00DC3E5D"/>
    <w:rsid w:val="00DC60E9"/>
    <w:rsid w:val="00DD5876"/>
    <w:rsid w:val="00DD7D94"/>
    <w:rsid w:val="00DF46A8"/>
    <w:rsid w:val="00DF7352"/>
    <w:rsid w:val="00E01C10"/>
    <w:rsid w:val="00E03562"/>
    <w:rsid w:val="00E04CDB"/>
    <w:rsid w:val="00E07B01"/>
    <w:rsid w:val="00E14F06"/>
    <w:rsid w:val="00E176F0"/>
    <w:rsid w:val="00E34F90"/>
    <w:rsid w:val="00E3766E"/>
    <w:rsid w:val="00E40FA4"/>
    <w:rsid w:val="00E43046"/>
    <w:rsid w:val="00E505C0"/>
    <w:rsid w:val="00E52592"/>
    <w:rsid w:val="00E55A79"/>
    <w:rsid w:val="00E57107"/>
    <w:rsid w:val="00E57332"/>
    <w:rsid w:val="00E64DB3"/>
    <w:rsid w:val="00E65F67"/>
    <w:rsid w:val="00E6777E"/>
    <w:rsid w:val="00E814CB"/>
    <w:rsid w:val="00E82A57"/>
    <w:rsid w:val="00E857A7"/>
    <w:rsid w:val="00E96097"/>
    <w:rsid w:val="00E97AA2"/>
    <w:rsid w:val="00EA33E0"/>
    <w:rsid w:val="00EB2674"/>
    <w:rsid w:val="00EC20C1"/>
    <w:rsid w:val="00EC7D29"/>
    <w:rsid w:val="00ED1BCC"/>
    <w:rsid w:val="00ED38EA"/>
    <w:rsid w:val="00EE7422"/>
    <w:rsid w:val="00EF134F"/>
    <w:rsid w:val="00EF1AAB"/>
    <w:rsid w:val="00F015D0"/>
    <w:rsid w:val="00F016EE"/>
    <w:rsid w:val="00F12DC3"/>
    <w:rsid w:val="00F20A83"/>
    <w:rsid w:val="00F2796D"/>
    <w:rsid w:val="00F341C3"/>
    <w:rsid w:val="00F34C27"/>
    <w:rsid w:val="00F5565B"/>
    <w:rsid w:val="00F571DF"/>
    <w:rsid w:val="00F612CC"/>
    <w:rsid w:val="00F61732"/>
    <w:rsid w:val="00F61EBF"/>
    <w:rsid w:val="00F6495D"/>
    <w:rsid w:val="00F64CCB"/>
    <w:rsid w:val="00F723F6"/>
    <w:rsid w:val="00F76025"/>
    <w:rsid w:val="00F76905"/>
    <w:rsid w:val="00F820AF"/>
    <w:rsid w:val="00F8316F"/>
    <w:rsid w:val="00F86B80"/>
    <w:rsid w:val="00F95F32"/>
    <w:rsid w:val="00FA0AB0"/>
    <w:rsid w:val="00FB1D5D"/>
    <w:rsid w:val="00FB440B"/>
    <w:rsid w:val="00FC31F7"/>
    <w:rsid w:val="00FD619C"/>
    <w:rsid w:val="00FE44B7"/>
    <w:rsid w:val="00FE5867"/>
    <w:rsid w:val="00FE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9B6F"/>
  <w15:docId w15:val="{D8CCA075-41E5-4660-92A8-128F18F6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18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4"/>
    <w:pPr>
      <w:keepNext/>
      <w:keepLines/>
      <w:spacing w:before="240" w:after="240" w:line="36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A4"/>
    <w:pPr>
      <w:keepNext/>
      <w:keepLines/>
      <w:spacing w:before="4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2A4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4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2A4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32A4"/>
    <w:rPr>
      <w:rFonts w:ascii="Arial" w:eastAsiaTheme="majorEastAsia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071EFD"/>
    <w:pPr>
      <w:spacing w:after="0" w:line="240" w:lineRule="auto"/>
    </w:pPr>
    <w:rPr>
      <w:rFonts w:ascii="Calibri" w:hAnsi="Calibri" w:cs="Calibri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E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1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EFD"/>
    <w:pPr>
      <w:spacing w:after="200" w:line="240" w:lineRule="auto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FD"/>
    <w:rPr>
      <w:rFonts w:ascii="Calibri" w:eastAsia="Calibri" w:hAnsi="Calibri" w:cs="Basic Roman"/>
      <w:sz w:val="20"/>
      <w:szCs w:val="20"/>
      <w:lang w:val="en-US" w:eastAsia="zh-CN"/>
    </w:rPr>
  </w:style>
  <w:style w:type="paragraph" w:styleId="ListParagraph">
    <w:name w:val="List Paragraph"/>
    <w:basedOn w:val="Normal"/>
    <w:qFormat/>
    <w:rsid w:val="00071EFD"/>
    <w:pPr>
      <w:spacing w:after="200" w:line="276" w:lineRule="auto"/>
      <w:ind w:left="720"/>
      <w:contextualSpacing/>
    </w:pPr>
    <w:rPr>
      <w:rFonts w:ascii="Calibri" w:eastAsia="Calibri" w:hAnsi="Calibri" w:cs="Basic Roman"/>
      <w:lang w:eastAsia="zh-CN"/>
    </w:rPr>
  </w:style>
  <w:style w:type="character" w:styleId="Hyperlink">
    <w:name w:val="Hyperlink"/>
    <w:basedOn w:val="DefaultParagraphFont"/>
    <w:rsid w:val="00071EF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71EF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CD37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D37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A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AC"/>
    <w:rPr>
      <w:rFonts w:ascii="Calibri" w:eastAsia="Calibri" w:hAnsi="Calibri" w:cs="Basic Roman"/>
      <w:b/>
      <w:bCs/>
      <w:sz w:val="20"/>
      <w:szCs w:val="20"/>
      <w:lang w:val="en-US" w:eastAsia="zh-CN"/>
    </w:rPr>
  </w:style>
  <w:style w:type="paragraph" w:styleId="NoSpacing">
    <w:name w:val="No Spacing"/>
    <w:aliases w:val="Tabelle"/>
    <w:basedOn w:val="Normal"/>
    <w:uiPriority w:val="1"/>
    <w:qFormat/>
    <w:rsid w:val="00D040EF"/>
    <w:pPr>
      <w:spacing w:after="0" w:line="240" w:lineRule="auto"/>
    </w:pPr>
    <w:rPr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159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159"/>
    <w:rPr>
      <w:rFonts w:ascii="Arial" w:hAnsi="Arial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A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A2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267A2B"/>
  </w:style>
  <w:style w:type="paragraph" w:styleId="Revision">
    <w:name w:val="Revision"/>
    <w:hidden/>
    <w:uiPriority w:val="99"/>
    <w:semiHidden/>
    <w:rsid w:val="00E03562"/>
    <w:pPr>
      <w:spacing w:after="0" w:line="240" w:lineRule="auto"/>
    </w:pPr>
    <w:rPr>
      <w:rFonts w:ascii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200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014AE-9891-43AE-BB46-66DB9E1B4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ar</dc:creator>
  <cp:lastModifiedBy>Suresh Krishnamoorthy</cp:lastModifiedBy>
  <cp:revision>3</cp:revision>
  <cp:lastPrinted>2021-01-08T10:59:00Z</cp:lastPrinted>
  <dcterms:created xsi:type="dcterms:W3CDTF">2021-12-27T10:51:00Z</dcterms:created>
  <dcterms:modified xsi:type="dcterms:W3CDTF">2021-12-29T08:07:00Z</dcterms:modified>
</cp:coreProperties>
</file>